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Cs w:val="21"/>
        </w:rPr>
        <w:t>Supplementary Table 4</w:t>
      </w:r>
      <w:r>
        <w:rPr>
          <w:szCs w:val="21"/>
        </w:rPr>
        <w:t xml:space="preserve"> Compared with MET,</w:t>
      </w:r>
      <w:r>
        <w:rPr>
          <w:szCs w:val="21"/>
        </w:rPr>
        <w:t xml:space="preserve"> </w:t>
      </w:r>
      <w:r>
        <w:rPr>
          <w:bCs/>
          <w:color w:val="000000"/>
          <w:kern w:val="0"/>
          <w:szCs w:val="21"/>
        </w:rPr>
        <w:t xml:space="preserve">High </w:t>
      </w:r>
      <w:r>
        <w:rPr>
          <w:bCs/>
          <w:color w:val="000000"/>
          <w:kern w:val="0"/>
          <w:szCs w:val="21"/>
        </w:rPr>
        <w:t xml:space="preserve">and low </w:t>
      </w:r>
      <w:r>
        <w:rPr>
          <w:bCs/>
          <w:color w:val="000000"/>
          <w:kern w:val="0"/>
          <w:szCs w:val="21"/>
        </w:rPr>
        <w:t xml:space="preserve">level expression </w:t>
      </w:r>
      <w:r>
        <w:rPr>
          <w:rFonts w:eastAsia="微软雅黑"/>
          <w:bCs/>
          <w:kern w:val="0"/>
          <w:szCs w:val="21"/>
        </w:rPr>
        <w:t>for differentially abundant proteins in eMET</w:t>
      </w:r>
    </w:p>
    <w:tbl>
      <w:tblPr>
        <w:tblW w:w="1408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403"/>
        <w:gridCol w:w="6495"/>
        <w:gridCol w:w="3002"/>
        <w:gridCol w:w="1450"/>
      </w:tblGrid>
      <w:tr>
        <w:trPr>
          <w:trHeight w:val="270" w:hRule="atLeast"/>
        </w:trPr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ccession Number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R GI</w:t>
            </w:r>
          </w:p>
        </w:tc>
        <w:tc>
          <w:tcPr>
            <w:tcW w:w="6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Identified Proteins </w:t>
            </w:r>
          </w:p>
        </w:tc>
        <w:tc>
          <w:tcPr>
            <w:tcW w:w="3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pecie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-MET/MET</w:t>
            </w:r>
          </w:p>
        </w:tc>
      </w:tr>
      <w:tr>
        <w:trPr>
          <w:trHeight w:val="270" w:hRule="atLeast"/>
        </w:trPr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8764_g1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4468</w:t>
            </w:r>
          </w:p>
        </w:tc>
        <w:tc>
          <w:tcPr>
            <w:tcW w:w="64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14-3-3 protein zeta </w:t>
            </w:r>
          </w:p>
        </w:tc>
        <w:tc>
          <w:tcPr>
            <w:tcW w:w="30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85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-hydroxyacyl-CoA dehydrogenase type-2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426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-aminobutyrate aminotransferase, mitochondri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82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0S ribosomal protein L26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90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0S ribosomal protein L27a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911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0S ribosomal protein L3, parti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792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0S ribosomal protein L9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53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t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3725_g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7271971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yl-CoA-binding protein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elopsittacus undulatu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97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denylosuccinate synthetas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293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6787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anine aminotransferase 1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9122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5292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dehyde dehydrogenase family 3 member B1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043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6639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amylase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514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myloid protein-binding protein 2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57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-2 complex subunit alpha-2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9235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1507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-2 complex subunit mu-1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3079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65574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apoptosis-inducing factor 3-like isoform X1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397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8531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P synthase mitochondrial F1 complex assembly factor 2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35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Pase family AAA domain-containing protein 2B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3615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1269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P-citrate synthase-like isoform X1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706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and 4.1-like protein 3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671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6815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eta-catenin-like protein 1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4165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cium/calmodulin-dependent protein kinase type II delta cha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236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pain-7-like prote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7264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4782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rbonic anhydrase 2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59835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talas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1059_g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9416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hitinase-3-like protein 1 isoform X3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.6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5751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9469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hondroitin proteoglycan 2-like isoform X1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9303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56177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ilia- and flagella-associated protein 61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2901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1603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itrate synthase, mitochondrial-like isoform X1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961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iled-coil domain-containing protein 8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3420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6464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ld shock domain-containing protein 3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17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UB and sushi domain-containing protein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9324834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tochrome b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angulat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975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eleted in malignant brain tumors 1 prote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3044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beta chain, ciliary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7373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1, axonem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86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3, axonem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145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5, axonem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38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6, axonem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11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7, axonem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852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7, axonem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825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3 ubiquitin-protein ligase HUWE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79422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1541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EF-hand calcium-binding domain-containing protein 10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1386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33698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EF-hand calcium-binding domain-containing protein 5-like isoform X1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373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EF-hand calcium-binding domain-containing protein 6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6615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0855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domain-containing family member C2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2826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8085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domain-containing protein 1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8602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361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osinophil peroxidase-like isoform X2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729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2476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psin-2-like isoform X1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2454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56349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-box only protein 21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7781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1945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-box only protein 36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3242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1095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-box/LRR-repeat protein 3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7708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267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DP-L-fucose synthase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917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cose-6-phosphate 1-dehydrogenas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9968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1323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cose-6-phosphate isomerase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196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9264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cosidase 2 subunit beta-like isoform X2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2113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6488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ycerol-3-phosphate dehydrogenase, mitochondrial-like isoform X2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210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emicentin-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68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ydrocephalus-inducing-like prote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35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egrin alpha-6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47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egrin alpha-8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85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Q and ubiquitin-like domain-containing prote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358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Kielin/chordin-like prote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754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IM and SH3 domain protein Lasp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5819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7265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ong-chain specific acyl-CoA dehydrogenase, mitochondrial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616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thylcrotonoyl-CoA carboxylase subunit alpha, mitochondri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5118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8992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7912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7124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itogen-activated protein kinase 1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38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onocarboxylate transporter 12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6391_g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5926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ucin-17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1357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0102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ucin-19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8108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5928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ucin-5AC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1752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046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ucin-like protein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726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ADP-dependent malic enzym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1009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0002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ADPH--cytochrome P450 reductase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1658_g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553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eural-cadherin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3373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eurogenic locus Notch prote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9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8012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1301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euronal acetylcholine receptor subunit alpha-10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1454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Outer dense fiber protein 3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232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B-dependent poly(A)-specific ribonuclease subunit 2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42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DZ and LIM domain protein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23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eroxidas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22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eroxidasin-like prote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489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Peroxiredoxin-5, mitochondri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791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Peroxisomal multifunctional enzyme type 2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3516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4138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peroxisomal multifunctional enzyme type 2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7836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27059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Peroxisomal NADH pyrophosphatase NUDT12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592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hosphoglucomutase-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810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oly[ADP-ribose polymerase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722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olyamine-modulated factor 1-binding protein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892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SPATI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1163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adenylate kinase-like protein C9orf98-like prote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5972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5264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malate dehydrogenase 1B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6793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391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per-hexamer repeat protein 5 isoform X9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75090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5934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dial spoke head 1 homolog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1646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481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dial spoke head protein 3 homolog B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70729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19151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dial spoke head protein 4 homolog A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83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etinal dehydrogenase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343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ibosome-binding protein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3590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0293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ootletin-like isoform X6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126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RNA 2'-O-methyltransferase fibrillar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6209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7197748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yanodine receptor 44F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arpegnathos saltator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704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caffold attachment factor B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6391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359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CO-spondin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.8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358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CO-spond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3004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75373238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CO-spondin, partial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Stegodyphus mimosarum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7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416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erine/threonine-protein phosphatase 2B catalytic subunit alpha isoform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6843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0962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oma ferritin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9017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2989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pectrin alpha chain-like isoform X6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124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perm surface protein Sp17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97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eroid 17-alpha-hydroxylase/17,20 lyas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806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0869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uccinate dehydrogenase cytochrome b560 subunit, mitochondrial-like isoform X1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78713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21595281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uperoxide dismutase[Mn, mitochondrial-like 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9665_g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40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ynaptopodin-2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354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-complex protein 1 subunit zeta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2896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ectonic-3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0732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9708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ektin-2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46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ektin-3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9247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5468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ektin-3-like isoform X2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18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etratricopeptide repeat protein 25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41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it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23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ansmembrane protein 2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763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opomyos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806594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opomyos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07371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opomyosin 1, parti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strea eduli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30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oponin T, skeletal muscl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356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udor domain-containing protein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7445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yrosine-protein phosphatase non-receptor type 6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9916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5018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biquitin-conjugating enzyme E2-17 kDa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9143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1586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universal stress protein A-like protein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1906_g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8971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PF0573 protein C2orf70 homolog A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234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ery long-chain specific acyl-CoA dehydrogenase, mitochondri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135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oltage-dependent calcium channel subunit alpha-2/delta-2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83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D repeat-containing protein 63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75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D repeat-containing protein 65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4463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D repeat-containing protein C10orf79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427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6S protease regulatory subunit 4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785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6S protease regulatory subunit 6A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78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6S proteasome non-ATPase regulatory subunit 3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561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-hydroxyanthranilate 3,4-dioxygenas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175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0 kDa neurofilament prote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803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idic leucine-rich nuclear phosphoprotein 32 family member A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07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t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189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crystallin B cha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0364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2806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L-fucosidase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2241_g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1727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L-fucosidase-like isoform X2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312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N-acetylgalactosaminidas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438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soluble NSF attachment prote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7952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minopeptidase 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0803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526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nnexin A7, partial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8705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776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P synthase F(0) complex subunit B1, mitochondrial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163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eta-hexosaminidase subunit beta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322112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eta-mannosidas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tenotrophomonas maltophilia MF8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765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ifunctional aminoacyl-tRNA synthetas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0614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1278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cium uniporter protein, mitochondrial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921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cium-binding mitochondrial carrier protein Aralar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845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cium-transporting ATPase sarcoplasmic/endoplasmic reticulum typ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0479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6942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cium-transporting ATPase sarcoplasmic/endoplasmic reticulum type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013762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almodulin; Short=CaM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55559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61385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modulin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7263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758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nexin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8322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79826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umenin-like isoform X1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3236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rbonic anhydras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0692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6748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thepsin L1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2687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2188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D109 antigen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69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fil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5441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ollagen alpha-3(VI) cha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1982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ollagen alpha-5(VI) cha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69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-terminal-binding prote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114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307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stathionine beta-synthase-like isoform X6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7693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5826145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tochrome b-c1 complex subunit Rieske, mitochondrial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9324835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tochrome c oxidase subunit II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angulat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262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eleted in malignant brain tumors 1 prote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494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naJ-like protein subfamily B member 1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0254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55518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drebrin-like protein B isoform X2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234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ual oxidase 2, parti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675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domain-containing protein D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1816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ndoplasmic reticulum aminopeptidase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05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ukaryotic translation initiation factor 3 subunit A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1422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ukaryotic translation initiation factor 3 subunit G-A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98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atty acid-binding-like protein 5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0882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5167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lotillin-1-like isoform X4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4435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7616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lotillin-2a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8882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0824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alactokinase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0029_g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937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astric intrinsic factor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2585_g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5041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ia maturation factor beta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3024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taredoxin-3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8484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4519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ycerol-3-phosphate dehydrogenase[NAD(+), cytoplasmic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718386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ycogen synthas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1959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5684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HEAT repeat-containing protein 7A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360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Heat shock 70 kDa protein 12B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9955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29389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heat shock 70 kDa protein 14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2792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31241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heat shock protein 27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2153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eterogeneous nuclear ribonucleoprotein H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702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eterogeneous nuclear ribonucleoprotein K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9264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eterogeneous nuclear ribonucleoprotein U-like protein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826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exokinase type 2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05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mportin subunit alpha-3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3144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mportin subunit beta-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8012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mportin-5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882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mportin-7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7788_g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2409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egrin alpha-6-like isoform X2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066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2532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egrin beta-1-B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5812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7513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erferon-induced protein 44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6333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5272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socitrate dehydrogenase [NADP cytoplasmic-like 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492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Kinesin-related protein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403_g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8866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chesin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9732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Laminin subunit alpha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3776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9423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laminin subunit alpha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322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Laminin subunit gamma-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80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-related protein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216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-related protein 4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9318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4184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lethal(2) giant larvae protein homolog 2-like isoform X1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5202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Lethal(2) giant larvae-like protein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6717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0693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eucine-rich repeat and death domain-containing protein 1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2986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eucine-rich repeat-containing G-protein coupled receptor 6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612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eucine-rich repeats and immunoglobulin-like domains protein 3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215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ong-chain-fatty-acid--CoA ligase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6491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57957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chanosensory protein 2-like isoform X3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923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mbrane metallo-endopeptidase-like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80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tabotropic glutamate receptor 3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79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thenyltetrahydrofolate synthetase domain-containing prote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3185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468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400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6817026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5340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955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8275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581529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8564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3457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69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ultidrug resistance protein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636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ultidrug resistance protein 1, parti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8973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9068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ultidrug resistance-associated protein 1-like isoform X1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835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AD(P) transhydrogenase, mitochondri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467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eurexin-4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011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euroglia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2881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29353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euroglian-like isoform X1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6718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43197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eutral ceramidase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4770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9386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idogen-1-like isoform X1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986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ramyos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4503_g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0443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thogen-related protein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466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eriost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43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lasma alpha-L-fucosidas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8156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lasma membrane calcium-transporting ATPase 3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3148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1593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lasminogen activator inhibitor 1 RNA-binding protein-like isoform X1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89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enylcysteine oxidas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826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grammed cell death protein 4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71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grammed cell death protein 6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524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5425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liferating cell nuclear antigen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4819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4009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staglandin reductase 1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66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disulfide-isomerase A5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1045_g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3372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disulfide-isomerase A5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843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ERGIC-53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525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FAM63B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39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jagged-2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77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phosphatase 1B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16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ocadherin Fat 4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135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chitinase 3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8194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sulfite oxidase, mitochondri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746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thiopurine S-methyltransferas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492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yridoxal-dependent decarboxylase domain-containing protein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3344948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s-like GTP-binding protein RHO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ariakensi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2890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44541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s-like protein 3 isoform X2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5272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70124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s-related protein Rab-7a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353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eplication protein A 70 kDa DNA-binding subunit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884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ho GTPase-activating protein 17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0501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56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arcoplasmic calcium-binding protein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994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EC13-like prote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308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H3 domain-binding glutamic acid-rich prote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1197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6864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odium/potassium-transporting ATPase subunit alpha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139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orting nexin-2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223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plicing factor 3B subunit 3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08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plicing factor U2AF 50 kDa subunit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502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eroid 17-alpha-hydroxylase/17,20 lyas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33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uccinyl-CoA ligase[ADP-forming subunit beta, mitochondrial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1538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ynaptophys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905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yntaxin-5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3881538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thioredoxin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ariakensi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0435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Thioredoxin domain-containing protein 5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8785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0959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thioredoxin reductase 1, cytoplasmic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7811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39008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thioredoxin-1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190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2716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O complex subunit 4-A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531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8303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ansforming growth factor-beta-induced protein ig-h3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865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anslocon-associated protein subunit alpha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68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ansmembrane emp24 domain-containing protein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001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ansmembrane emp24 domain-containing protein 2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3883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ansport protein Sec24C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1034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776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oponin C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3385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5981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ypsin-1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987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yrosine-protein phosphatase Lar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2381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9367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biquitin carboxyl-terminal hydrolase 15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3003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932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biquitin-conjugating enzyme E2 N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313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DP-glucose:glycoprotein glucosyltransferase 1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7935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1582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niversal stress protein A-like protein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3738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1580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niversal stress protein A-like protein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822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PF0663 transmembrane protein C17orf28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2546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7607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vinculin-like isoform X7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1637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51428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V-type proton ATPase subunit H-like isoform X3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1750</w:t>
            </w:r>
          </w:p>
        </w:tc>
        <w:tc>
          <w:tcPr>
            <w:tcW w:w="6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Xanthine dehydrogenase </w:t>
            </w:r>
          </w:p>
        </w:tc>
        <w:tc>
          <w:tcPr>
            <w:tcW w:w="3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3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3514_g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6444</w:t>
            </w:r>
          </w:p>
        </w:tc>
        <w:tc>
          <w:tcPr>
            <w:tcW w:w="649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xylose isomerase-like </w:t>
            </w:r>
          </w:p>
        </w:tc>
        <w:tc>
          <w:tcPr>
            <w:tcW w:w="300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050</w:t>
            </w:r>
          </w:p>
        </w:tc>
        <w:tc>
          <w:tcPr>
            <w:tcW w:w="6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Zinc finger RNA-binding protein </w:t>
            </w:r>
          </w:p>
        </w:tc>
        <w:tc>
          <w:tcPr>
            <w:tcW w:w="3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  <w:t>Note: INF showed that protein amount in MET was 0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Char">
    <w:name w:val="标题 Char"/>
    <w:basedOn w:val="Style13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color w:val="FF0000"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color w:val="FF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FF0000"/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color w:val="FF0000"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b/>
      <w:bCs/>
      <w:color w:val="FF0000"/>
      <w:kern w:val="0"/>
      <w:sz w:val="24"/>
    </w:rPr>
  </w:style>
  <w:style w:type="paragraph" w:styleId="Xl74">
    <w:name w:val="xl74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b/>
      <w:bCs/>
      <w:color w:val="FF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3T15:14:00Z</dcterms:created>
  <dc:creator>Administrator</dc:creator>
  <dc:description/>
  <cp:keywords/>
  <dc:language>en-US</dc:language>
  <cp:lastModifiedBy>Administrator</cp:lastModifiedBy>
  <dcterms:modified xsi:type="dcterms:W3CDTF">2020-07-06T13:10:00Z</dcterms:modified>
  <cp:revision>4</cp:revision>
  <dc:subject/>
  <dc:title/>
</cp:coreProperties>
</file>